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2155B" w14:textId="77777777" w:rsidR="005A69AC" w:rsidRPr="00833B93" w:rsidRDefault="005A69AC" w:rsidP="00833B93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  <w:r w:rsidRPr="00833B93">
        <w:rPr>
          <w:rFonts w:cstheme="minorHAnsi"/>
          <w:b/>
          <w:bCs/>
          <w:sz w:val="24"/>
          <w:szCs w:val="24"/>
          <w:lang w:val="en-US"/>
        </w:rPr>
        <w:t>Supplement 2 – results</w:t>
      </w:r>
    </w:p>
    <w:p w14:paraId="5D96A760" w14:textId="0F0E98D9" w:rsidR="0021604E" w:rsidRPr="00833B93" w:rsidRDefault="005A69AC" w:rsidP="00833B93">
      <w:pPr>
        <w:pStyle w:val="berschrift2"/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833B93">
        <w:rPr>
          <w:rFonts w:asciiTheme="minorHAnsi" w:hAnsiTheme="minorHAnsi" w:cstheme="minorHAnsi"/>
          <w:sz w:val="24"/>
          <w:szCs w:val="24"/>
          <w:lang w:val="en-US"/>
        </w:rPr>
        <w:t>Is there any connection between reported pain or CS- typical sensory signs and symptoms with habituation capacity?</w:t>
      </w:r>
    </w:p>
    <w:p w14:paraId="692EAE17" w14:textId="77777777" w:rsidR="005A69AC" w:rsidRPr="00833B93" w:rsidRDefault="005A69AC" w:rsidP="00833B93">
      <w:pPr>
        <w:pStyle w:val="berschrift3"/>
        <w:spacing w:line="480" w:lineRule="auto"/>
        <w:rPr>
          <w:rFonts w:asciiTheme="minorHAnsi" w:hAnsiTheme="minorHAnsi" w:cstheme="minorHAnsi"/>
          <w:lang w:val="en-US"/>
        </w:rPr>
      </w:pPr>
      <w:r w:rsidRPr="00833B93">
        <w:rPr>
          <w:rFonts w:asciiTheme="minorHAnsi" w:hAnsiTheme="minorHAnsi" w:cstheme="minorHAnsi"/>
          <w:lang w:val="en-US"/>
        </w:rPr>
        <w:t>LEP habituation analyses</w:t>
      </w:r>
    </w:p>
    <w:p w14:paraId="3ED985B7" w14:textId="77777777" w:rsidR="005A69AC" w:rsidRPr="00833B93" w:rsidRDefault="005A69AC" w:rsidP="00833B93">
      <w:pPr>
        <w:pStyle w:val="berschrift4"/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833B93">
        <w:rPr>
          <w:rFonts w:asciiTheme="minorHAnsi" w:hAnsiTheme="minorHAnsi" w:cstheme="minorHAnsi"/>
          <w:sz w:val="24"/>
          <w:szCs w:val="24"/>
          <w:lang w:val="en-US"/>
        </w:rPr>
        <w:t>PD Patients with Current Pain ≥ 1 vs. 0</w:t>
      </w:r>
    </w:p>
    <w:p w14:paraId="39EBA3C2" w14:textId="77777777" w:rsidR="005A69AC" w:rsidRPr="00833B93" w:rsidRDefault="005A69AC" w:rsidP="00833B93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833B93">
        <w:rPr>
          <w:rFonts w:cstheme="minorHAnsi"/>
          <w:sz w:val="24"/>
          <w:szCs w:val="24"/>
          <w:lang w:val="en-US"/>
        </w:rPr>
        <w:t>There were no significant differences for either the habituation of N2P2- amplitudes (pain n=19, no pain n=18) or LPRs (pain n=13, no pain n=17).</w:t>
      </w:r>
    </w:p>
    <w:p w14:paraId="1FF620FF" w14:textId="77777777" w:rsidR="005A69AC" w:rsidRPr="00833B93" w:rsidRDefault="005A69AC" w:rsidP="00833B93">
      <w:pPr>
        <w:pStyle w:val="berschrift4"/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833B93">
        <w:rPr>
          <w:rFonts w:asciiTheme="minorHAnsi" w:hAnsiTheme="minorHAnsi" w:cstheme="minorHAnsi"/>
          <w:sz w:val="24"/>
          <w:szCs w:val="24"/>
          <w:lang w:val="en-US"/>
        </w:rPr>
        <w:t>PD patients with current pain &gt;4 vs. ≤4</w:t>
      </w:r>
    </w:p>
    <w:p w14:paraId="405C901B" w14:textId="77777777" w:rsidR="005A69AC" w:rsidRPr="00833B93" w:rsidRDefault="005A69AC" w:rsidP="00833B93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833B93">
        <w:rPr>
          <w:rFonts w:cstheme="minorHAnsi"/>
          <w:sz w:val="24"/>
          <w:szCs w:val="24"/>
          <w:lang w:val="en-US"/>
        </w:rPr>
        <w:t>There were no significant differences for either the habituation of N2P2- amplitudes (&gt;4 n=6, ≤4 n=24). or LPRs (&gt;4 n=9, ≤4 n=28).</w:t>
      </w:r>
    </w:p>
    <w:p w14:paraId="3A1141DD" w14:textId="77777777" w:rsidR="005A69AC" w:rsidRPr="00833B93" w:rsidRDefault="005A69AC" w:rsidP="00833B93">
      <w:pPr>
        <w:pStyle w:val="berschrift4"/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833B93">
        <w:rPr>
          <w:rFonts w:asciiTheme="minorHAnsi" w:hAnsiTheme="minorHAnsi" w:cstheme="minorHAnsi"/>
          <w:sz w:val="24"/>
          <w:szCs w:val="24"/>
          <w:lang w:val="en-US"/>
        </w:rPr>
        <w:t xml:space="preserve">PD patients with possible NP component vs. without </w:t>
      </w:r>
    </w:p>
    <w:p w14:paraId="1DA2A664" w14:textId="2682A6AF" w:rsidR="006767DF" w:rsidRPr="00833B93" w:rsidRDefault="005A69AC" w:rsidP="00833B93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833B93">
        <w:rPr>
          <w:rFonts w:cstheme="minorHAnsi"/>
          <w:sz w:val="24"/>
          <w:szCs w:val="24"/>
          <w:lang w:val="en-US"/>
        </w:rPr>
        <w:t>There were no significant differences for either the habituation of N2P2- amplitudes (possible NP n=4, NP unlikely n=26) or LPRs (possible NP n=7, NP unlikely n=30).</w:t>
      </w:r>
    </w:p>
    <w:p w14:paraId="515491EE" w14:textId="77777777" w:rsidR="0021604E" w:rsidRPr="00833B93" w:rsidRDefault="0021604E" w:rsidP="00833B93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4DC7ADC3" w14:textId="3E80214D" w:rsidR="0021604E" w:rsidRPr="00833B93" w:rsidRDefault="0021604E" w:rsidP="00833B93">
      <w:pPr>
        <w:pStyle w:val="berschrift2"/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833B93">
        <w:rPr>
          <w:rFonts w:asciiTheme="minorHAnsi" w:hAnsiTheme="minorHAnsi" w:cstheme="minorHAnsi"/>
          <w:sz w:val="24"/>
          <w:szCs w:val="24"/>
          <w:lang w:val="en-US"/>
        </w:rPr>
        <w:t>Impact of PD-specific pharmacotherapy on central pain processing</w:t>
      </w:r>
    </w:p>
    <w:p w14:paraId="03D608E6" w14:textId="77777777" w:rsidR="006767DF" w:rsidRPr="00833B93" w:rsidRDefault="006767DF" w:rsidP="00833B93">
      <w:pPr>
        <w:pStyle w:val="berschrift3"/>
        <w:spacing w:line="480" w:lineRule="auto"/>
        <w:rPr>
          <w:rFonts w:asciiTheme="minorHAnsi" w:hAnsiTheme="minorHAnsi" w:cstheme="minorHAnsi"/>
          <w:lang w:val="en-US"/>
        </w:rPr>
      </w:pPr>
      <w:r w:rsidRPr="00833B93">
        <w:rPr>
          <w:rFonts w:asciiTheme="minorHAnsi" w:hAnsiTheme="minorHAnsi" w:cstheme="minorHAnsi"/>
          <w:lang w:val="en-US"/>
        </w:rPr>
        <w:t>LEP habituation analyses</w:t>
      </w:r>
    </w:p>
    <w:p w14:paraId="4520065E" w14:textId="77777777" w:rsidR="00F107DB" w:rsidRPr="00833B93" w:rsidRDefault="00F107DB" w:rsidP="00833B93">
      <w:pPr>
        <w:pStyle w:val="berschrift4"/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833B93">
        <w:rPr>
          <w:rFonts w:asciiTheme="minorHAnsi" w:hAnsiTheme="minorHAnsi" w:cstheme="minorHAnsi"/>
          <w:sz w:val="24"/>
          <w:szCs w:val="24"/>
          <w:lang w:val="en-US"/>
        </w:rPr>
        <w:t>Control Group vs. PD Patients without Agonists</w:t>
      </w:r>
    </w:p>
    <w:p w14:paraId="78A1216E" w14:textId="77777777" w:rsidR="00F107DB" w:rsidRPr="00833B93" w:rsidRDefault="00F107DB" w:rsidP="00833B93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833B93">
        <w:rPr>
          <w:rFonts w:cstheme="minorHAnsi"/>
          <w:sz w:val="24"/>
          <w:szCs w:val="24"/>
          <w:lang w:val="en-US"/>
        </w:rPr>
        <w:t xml:space="preserve">A significant difference between these groups in the development of N2P2- amplitudes (patients n=7, controls n=24; </w:t>
      </w:r>
      <w:r w:rsidRPr="00833B93">
        <w:rPr>
          <w:rFonts w:cstheme="minorHAnsi"/>
          <w:i/>
          <w:iCs/>
          <w:sz w:val="24"/>
          <w:szCs w:val="24"/>
          <w:lang w:val="en-US"/>
        </w:rPr>
        <w:t>F</w:t>
      </w:r>
      <w:r w:rsidRPr="00833B93">
        <w:rPr>
          <w:rFonts w:cstheme="minorHAnsi"/>
          <w:i/>
          <w:iCs/>
          <w:sz w:val="24"/>
          <w:szCs w:val="24"/>
          <w:vertAlign w:val="subscript"/>
          <w:lang w:val="en-US"/>
        </w:rPr>
        <w:t xml:space="preserve">3;87 </w:t>
      </w:r>
      <w:r w:rsidRPr="00833B93">
        <w:rPr>
          <w:rFonts w:cstheme="minorHAnsi"/>
          <w:i/>
          <w:iCs/>
          <w:sz w:val="24"/>
          <w:szCs w:val="24"/>
          <w:lang w:val="en-US"/>
        </w:rPr>
        <w:t xml:space="preserve">= 6.75; </w:t>
      </w:r>
      <w:r w:rsidRPr="00833B93">
        <w:rPr>
          <w:rFonts w:cstheme="minorHAnsi"/>
          <w:sz w:val="24"/>
          <w:szCs w:val="24"/>
          <w:lang w:val="en-US"/>
        </w:rPr>
        <w:t xml:space="preserve">p&lt;0.001) was found. Interestingly, this was not the case for LPRs (patients n=10, controls n=24). </w:t>
      </w:r>
    </w:p>
    <w:p w14:paraId="588C7EA2" w14:textId="77777777" w:rsidR="00F107DB" w:rsidRPr="00833B93" w:rsidRDefault="00F107DB" w:rsidP="00833B93">
      <w:pPr>
        <w:pStyle w:val="berschrift4"/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bookmarkStart w:id="0" w:name="_Hlk195867114"/>
      <w:r w:rsidRPr="00833B93">
        <w:rPr>
          <w:rFonts w:asciiTheme="minorHAnsi" w:hAnsiTheme="minorHAnsi" w:cstheme="minorHAnsi"/>
          <w:sz w:val="24"/>
          <w:szCs w:val="24"/>
          <w:lang w:val="en-US"/>
        </w:rPr>
        <w:lastRenderedPageBreak/>
        <w:t>Control group vs. PD patients with MAO-B- inhibitors</w:t>
      </w:r>
    </w:p>
    <w:p w14:paraId="20E2E87E" w14:textId="77777777" w:rsidR="00F107DB" w:rsidRPr="00833B93" w:rsidRDefault="00F107DB" w:rsidP="00833B93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833B93">
        <w:rPr>
          <w:rFonts w:cstheme="minorHAnsi"/>
          <w:sz w:val="24"/>
          <w:szCs w:val="24"/>
          <w:lang w:val="en-US"/>
        </w:rPr>
        <w:t xml:space="preserve">A significant difference was found between these groups in the development of N2P2 amplitudes over time (p&lt;0.01, patients n=11, controls n=24). Again, this was not the case for the LPRs. </w:t>
      </w:r>
    </w:p>
    <w:p w14:paraId="3BFDE2DF" w14:textId="77777777" w:rsidR="00F107DB" w:rsidRPr="00833B93" w:rsidRDefault="00F107DB" w:rsidP="00833B93">
      <w:pPr>
        <w:pStyle w:val="berschrift4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833B93">
        <w:rPr>
          <w:rFonts w:asciiTheme="minorHAnsi" w:hAnsiTheme="minorHAnsi" w:cstheme="minorHAnsi"/>
          <w:sz w:val="24"/>
          <w:szCs w:val="24"/>
          <w:lang w:val="en-US"/>
        </w:rPr>
        <w:t xml:space="preserve">Other subgroup analyses </w:t>
      </w:r>
    </w:p>
    <w:p w14:paraId="15F5483A" w14:textId="77777777" w:rsidR="00F107DB" w:rsidRPr="00833B93" w:rsidRDefault="00F107DB" w:rsidP="00833B93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833B93">
        <w:rPr>
          <w:rFonts w:cstheme="minorHAnsi"/>
          <w:sz w:val="24"/>
          <w:szCs w:val="24"/>
          <w:lang w:val="en-US"/>
        </w:rPr>
        <w:t xml:space="preserve">In the analyses comparing the </w:t>
      </w:r>
    </w:p>
    <w:p w14:paraId="7DE089EC" w14:textId="77777777" w:rsidR="00F107DB" w:rsidRPr="00833B93" w:rsidRDefault="00F107DB" w:rsidP="00833B9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833B93">
        <w:rPr>
          <w:rFonts w:asciiTheme="minorHAnsi" w:hAnsiTheme="minorHAnsi" w:cstheme="minorHAnsi"/>
          <w:lang w:val="en-US"/>
        </w:rPr>
        <w:t xml:space="preserve">control group vs. patients with agonists, </w:t>
      </w:r>
    </w:p>
    <w:p w14:paraId="2A180D0F" w14:textId="77777777" w:rsidR="00F107DB" w:rsidRPr="00833B93" w:rsidRDefault="00F107DB" w:rsidP="00833B9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833B93">
        <w:rPr>
          <w:rFonts w:asciiTheme="minorHAnsi" w:hAnsiTheme="minorHAnsi" w:cstheme="minorHAnsi"/>
          <w:lang w:val="en-US"/>
        </w:rPr>
        <w:t>control group without MAO-B-inhibitors,</w:t>
      </w:r>
    </w:p>
    <w:p w14:paraId="77B9C8B2" w14:textId="77777777" w:rsidR="00F107DB" w:rsidRPr="00833B93" w:rsidRDefault="00F107DB" w:rsidP="00833B9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833B93">
        <w:rPr>
          <w:rFonts w:asciiTheme="minorHAnsi" w:hAnsiTheme="minorHAnsi" w:cstheme="minorHAnsi"/>
          <w:lang w:val="en-US"/>
        </w:rPr>
        <w:t xml:space="preserve">PD patients with agonists vs. without </w:t>
      </w:r>
    </w:p>
    <w:p w14:paraId="2D55431C" w14:textId="77777777" w:rsidR="00F107DB" w:rsidRPr="00833B93" w:rsidRDefault="00F107DB" w:rsidP="00833B9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833B93">
        <w:rPr>
          <w:rFonts w:asciiTheme="minorHAnsi" w:hAnsiTheme="minorHAnsi" w:cstheme="minorHAnsi"/>
          <w:lang w:val="en-US"/>
        </w:rPr>
        <w:t>PD patients with MAO-B- inhibitors vs. without,</w:t>
      </w:r>
    </w:p>
    <w:p w14:paraId="3AFC58F9" w14:textId="77777777" w:rsidR="00F107DB" w:rsidRPr="00833B93" w:rsidRDefault="00F107DB" w:rsidP="00833B9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833B93">
        <w:rPr>
          <w:rFonts w:asciiTheme="minorHAnsi" w:hAnsiTheme="minorHAnsi" w:cstheme="minorHAnsi"/>
          <w:lang w:val="en-US"/>
        </w:rPr>
        <w:t>control group vs. patients with an equivalence dose of ≥ 934 mg L-Dopa and patients with an equivalence dose of &lt; 934 mg L-Dopa, and finally</w:t>
      </w:r>
    </w:p>
    <w:p w14:paraId="7DEE0D17" w14:textId="77777777" w:rsidR="00F107DB" w:rsidRPr="00833B93" w:rsidRDefault="00F107DB" w:rsidP="00833B9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833B93">
        <w:rPr>
          <w:rFonts w:asciiTheme="minorHAnsi" w:hAnsiTheme="minorHAnsi" w:cstheme="minorHAnsi"/>
          <w:lang w:val="en-US"/>
        </w:rPr>
        <w:t>PD patients with an equivalence dose of ≥ 934 mg vs. &lt; 934 mg L-Dopa</w:t>
      </w:r>
    </w:p>
    <w:p w14:paraId="307913E2" w14:textId="77777777" w:rsidR="00F107DB" w:rsidRPr="00833B93" w:rsidRDefault="00F107DB" w:rsidP="00833B93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833B93">
        <w:rPr>
          <w:rFonts w:cstheme="minorHAnsi"/>
          <w:sz w:val="24"/>
          <w:szCs w:val="24"/>
          <w:lang w:val="en-US"/>
        </w:rPr>
        <w:t xml:space="preserve">there were no significant differences in the development of N2P2- amplitudes or LPRs over time. </w:t>
      </w:r>
    </w:p>
    <w:bookmarkEnd w:id="0"/>
    <w:p w14:paraId="2FFC8790" w14:textId="77777777" w:rsidR="006767DF" w:rsidRPr="00833B93" w:rsidRDefault="006767DF" w:rsidP="00833B93">
      <w:pPr>
        <w:pStyle w:val="berschrift4"/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sectPr w:rsidR="006767DF" w:rsidRPr="00833B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AE7FFD"/>
    <w:multiLevelType w:val="hybridMultilevel"/>
    <w:tmpl w:val="FB8A6D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54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9AC"/>
    <w:rsid w:val="0021604E"/>
    <w:rsid w:val="005A69AC"/>
    <w:rsid w:val="006767DF"/>
    <w:rsid w:val="007D58B8"/>
    <w:rsid w:val="00833B93"/>
    <w:rsid w:val="009578A4"/>
    <w:rsid w:val="00A07928"/>
    <w:rsid w:val="00A837C1"/>
    <w:rsid w:val="00F1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9DF0B"/>
  <w15:chartTrackingRefBased/>
  <w15:docId w15:val="{12A1537B-BA5E-4992-B189-83FA80F87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160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A69A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kern w:val="2"/>
      <w:sz w:val="28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A69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A69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A69AC"/>
    <w:rPr>
      <w:rFonts w:asciiTheme="majorHAnsi" w:eastAsiaTheme="majorEastAsia" w:hAnsiTheme="majorHAnsi" w:cstheme="majorBidi"/>
      <w:b/>
      <w:color w:val="2F5496" w:themeColor="accent1" w:themeShade="BF"/>
      <w:kern w:val="2"/>
      <w:sz w:val="28"/>
      <w:szCs w:val="32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A69A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A69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enabsatz">
    <w:name w:val="List Paragraph"/>
    <w:basedOn w:val="Standard"/>
    <w:uiPriority w:val="34"/>
    <w:qFormat/>
    <w:rsid w:val="006767DF"/>
    <w:pPr>
      <w:spacing w:after="0" w:line="240" w:lineRule="auto"/>
      <w:ind w:left="720"/>
      <w:contextualSpacing/>
    </w:pPr>
    <w:rPr>
      <w:rFonts w:ascii="Arial" w:hAnsi="Arial"/>
      <w:kern w:val="2"/>
      <w:sz w:val="24"/>
      <w:szCs w:val="24"/>
      <w14:ligatures w14:val="standardContextu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160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7E0226-662F-B749-81B7-052E72086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Hüllemann</dc:creator>
  <cp:keywords/>
  <dc:description/>
  <cp:lastModifiedBy>Dilara Dodurgali</cp:lastModifiedBy>
  <cp:revision>5</cp:revision>
  <dcterms:created xsi:type="dcterms:W3CDTF">2025-04-18T08:41:00Z</dcterms:created>
  <dcterms:modified xsi:type="dcterms:W3CDTF">2025-04-30T15:14:00Z</dcterms:modified>
</cp:coreProperties>
</file>